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>Legends of supplementary information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b/>
          <w:bCs/>
          <w:lang w:val="en-GB"/>
        </w:rPr>
        <w:t>Suppl. Fig. 1.</w:t>
      </w:r>
      <w:r>
        <w:rPr>
          <w:lang w:val="en-GB"/>
        </w:rPr>
        <w:t xml:space="preserve"> More detailed version of the </w:t>
      </w:r>
      <w:r>
        <w:rPr>
          <w:color w:val="000000"/>
          <w:lang w:val="en-GB"/>
        </w:rPr>
        <w:t>diversity changes of lacewing larvae from Fig. 1 with four time slices instead of two. For detailed explanation of the figure, see caption of Fig. 1. Abbreviations: Ec = Eocene; ex = extant; K = Cretaceous; Mc = Miocene; PC = principal component; sum VAR = sum of variance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Suppl. Fig. 2. </w:t>
      </w:r>
      <w:r>
        <w:rPr>
          <w:lang w:val="en-GB"/>
        </w:rPr>
        <w:t>Boxplots of disparity analyses of all compared groups, including all respective time sli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uppl. Tab. 1.</w:t>
      </w:r>
      <w:r>
        <w:rPr>
          <w:lang w:val="en-GB"/>
        </w:rPr>
        <w:t xml:space="preserve"> Information on the specimens included in the analyses. Abbreviations: Eoc = Eocene; K = Cretaceous; Mio = Miocene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Suppl. Tab. 2. </w:t>
      </w:r>
      <w:r>
        <w:rPr>
          <w:lang w:val="en-GB"/>
        </w:rPr>
        <w:t>Numerical values of boxplots of the disparity analyses of all compared groups, including all respective time sli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Suppl. Text 1:</w:t>
      </w:r>
      <w:r>
        <w:rPr>
          <w:lang w:val="en-GB"/>
        </w:rPr>
        <w:t xml:space="preserve"> Results of the shape analysis and occupation of morphospa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Suppl. Text 2:</w:t>
      </w:r>
      <w:r>
        <w:rPr>
          <w:lang w:val="en-GB"/>
        </w:rPr>
        <w:t xml:space="preserve"> References used in Suppl. Tab. 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Suppl. Text 3:</w:t>
      </w:r>
      <w:r>
        <w:rPr>
          <w:lang w:val="en-GB"/>
        </w:rPr>
        <w:t xml:space="preserve"> Results of the principal component analysis of the shap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Suppl. Files 1–6:</w:t>
      </w:r>
      <w:r>
        <w:rPr>
          <w:lang w:val="en-GB"/>
        </w:rPr>
        <w:t xml:space="preserve"> Files resulting from the shape analysis, including the graphical representation of the factor loadings of the shape analysis, chain codes, aligned shapes, and principal component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22:24:38Z</dcterms:created>
  <dc:creator>Haug</dc:creator>
  <dc:description/>
  <dc:language>en-US</dc:language>
  <cp:lastModifiedBy/>
  <cp:revision>0</cp:revision>
  <dc:subject/>
  <dc:title/>
</cp:coreProperties>
</file>